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0DD26" w14:textId="3843BB0B" w:rsidR="00AD3411" w:rsidRPr="00C23E37" w:rsidRDefault="00AD34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E3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 – Accession information of the ICEs identified in this stud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241016" w:rsidRPr="00AD3411" w14:paraId="3D09F581" w14:textId="77777777" w:rsidTr="00B3151A">
        <w:tc>
          <w:tcPr>
            <w:tcW w:w="2881" w:type="dxa"/>
          </w:tcPr>
          <w:p w14:paraId="6C43A4ED" w14:textId="6B1477F2" w:rsidR="00241016" w:rsidRPr="00AD3411" w:rsidRDefault="00241016" w:rsidP="00AD34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2881" w:type="dxa"/>
          </w:tcPr>
          <w:p w14:paraId="7A1B14A0" w14:textId="27183F13" w:rsidR="00241016" w:rsidRPr="00AD3411" w:rsidRDefault="00241016" w:rsidP="00AD34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ntig or </w:t>
            </w:r>
            <w:r w:rsidR="00AD3411" w:rsidRPr="00AD3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hromosome </w:t>
            </w:r>
            <w:r w:rsidRPr="00AD34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882" w:type="dxa"/>
          </w:tcPr>
          <w:p w14:paraId="7BF33A21" w14:textId="669A15E5" w:rsidR="00241016" w:rsidRPr="00AD3411" w:rsidRDefault="00241016" w:rsidP="00AD3411">
            <w:pPr>
              <w:pStyle w:val="Pr-formatao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CE </w:t>
            </w:r>
            <w:proofErr w:type="spellStart"/>
            <w:r w:rsidRPr="00AD3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ordinates</w:t>
            </w:r>
            <w:r w:rsidR="00040BC6" w:rsidRPr="00040B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3151A" w:rsidRPr="00AD3411" w14:paraId="1FB6F153" w14:textId="77777777" w:rsidTr="00B3151A">
        <w:tc>
          <w:tcPr>
            <w:tcW w:w="2881" w:type="dxa"/>
          </w:tcPr>
          <w:p w14:paraId="1FB6F150" w14:textId="77777777" w:rsidR="00B3151A" w:rsidRPr="00AD3411" w:rsidRDefault="00B3151A" w:rsidP="00AD34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</w:t>
            </w:r>
            <w:r w:rsidRPr="00C23E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mi</w:t>
            </w: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pn1</w:t>
            </w:r>
          </w:p>
        </w:tc>
        <w:tc>
          <w:tcPr>
            <w:tcW w:w="2881" w:type="dxa"/>
          </w:tcPr>
          <w:p w14:paraId="1FB6F151" w14:textId="77777777" w:rsidR="00B3151A" w:rsidRPr="00AD3411" w:rsidRDefault="00B3151A" w:rsidP="00AD34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KK01000002.1</w:t>
            </w:r>
          </w:p>
        </w:tc>
        <w:tc>
          <w:tcPr>
            <w:tcW w:w="2882" w:type="dxa"/>
          </w:tcPr>
          <w:p w14:paraId="1FB6F152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1319...223108</w:t>
            </w:r>
          </w:p>
        </w:tc>
      </w:tr>
      <w:tr w:rsidR="00B3151A" w:rsidRPr="00AD3411" w14:paraId="1FB6F157" w14:textId="77777777" w:rsidTr="00B3151A">
        <w:tc>
          <w:tcPr>
            <w:tcW w:w="2881" w:type="dxa"/>
          </w:tcPr>
          <w:p w14:paraId="1FB6F154" w14:textId="77777777" w:rsidR="00B3151A" w:rsidRPr="00AD3411" w:rsidRDefault="00B3151A" w:rsidP="00AD34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</w:t>
            </w:r>
            <w:r w:rsidRPr="00C23E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mi</w:t>
            </w: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595</w:t>
            </w:r>
          </w:p>
        </w:tc>
        <w:tc>
          <w:tcPr>
            <w:tcW w:w="2881" w:type="dxa"/>
          </w:tcPr>
          <w:p w14:paraId="1FB6F155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KH01000004.1</w:t>
            </w:r>
          </w:p>
        </w:tc>
        <w:tc>
          <w:tcPr>
            <w:tcW w:w="2882" w:type="dxa"/>
          </w:tcPr>
          <w:p w14:paraId="1FB6F156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053...130714</w:t>
            </w:r>
          </w:p>
        </w:tc>
      </w:tr>
      <w:tr w:rsidR="00B3151A" w:rsidRPr="00AD3411" w14:paraId="1FB6F15B" w14:textId="77777777" w:rsidTr="00B3151A">
        <w:tc>
          <w:tcPr>
            <w:tcW w:w="2881" w:type="dxa"/>
          </w:tcPr>
          <w:p w14:paraId="1FB6F158" w14:textId="77777777" w:rsidR="00B3151A" w:rsidRPr="00AD3411" w:rsidRDefault="00B3151A" w:rsidP="00AD34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</w:t>
            </w:r>
            <w:r w:rsidRPr="00C23E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mi</w:t>
            </w: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607</w:t>
            </w:r>
          </w:p>
        </w:tc>
        <w:tc>
          <w:tcPr>
            <w:tcW w:w="2881" w:type="dxa"/>
          </w:tcPr>
          <w:p w14:paraId="1FB6F159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P049753.1</w:t>
            </w:r>
          </w:p>
        </w:tc>
        <w:tc>
          <w:tcPr>
            <w:tcW w:w="2882" w:type="dxa"/>
          </w:tcPr>
          <w:p w14:paraId="1FB6F15A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87350...1780822</w:t>
            </w:r>
          </w:p>
        </w:tc>
      </w:tr>
      <w:tr w:rsidR="00B3151A" w:rsidRPr="00AD3411" w14:paraId="1FB6F15F" w14:textId="77777777" w:rsidTr="00B3151A">
        <w:tc>
          <w:tcPr>
            <w:tcW w:w="2881" w:type="dxa"/>
          </w:tcPr>
          <w:p w14:paraId="1FB6F15C" w14:textId="77777777" w:rsidR="00B3151A" w:rsidRPr="00AD3411" w:rsidRDefault="00B3151A" w:rsidP="00AD34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</w:t>
            </w:r>
            <w:r w:rsidRPr="00C23E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mi</w:t>
            </w: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614</w:t>
            </w:r>
          </w:p>
        </w:tc>
        <w:tc>
          <w:tcPr>
            <w:tcW w:w="2881" w:type="dxa"/>
          </w:tcPr>
          <w:p w14:paraId="1FB6F15D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KJ01000004.1</w:t>
            </w:r>
          </w:p>
        </w:tc>
        <w:tc>
          <w:tcPr>
            <w:tcW w:w="2882" w:type="dxa"/>
          </w:tcPr>
          <w:p w14:paraId="1FB6F15E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801...139479</w:t>
            </w:r>
          </w:p>
        </w:tc>
      </w:tr>
      <w:tr w:rsidR="00B3151A" w:rsidRPr="00AD3411" w14:paraId="1FB6F163" w14:textId="77777777" w:rsidTr="00B3151A">
        <w:tc>
          <w:tcPr>
            <w:tcW w:w="2881" w:type="dxa"/>
          </w:tcPr>
          <w:p w14:paraId="1FB6F160" w14:textId="77777777" w:rsidR="00B3151A" w:rsidRPr="00AD3411" w:rsidRDefault="00B3151A" w:rsidP="00AD34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</w:t>
            </w:r>
            <w:r w:rsidRPr="00C23E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mi</w:t>
            </w:r>
            <w:r w:rsidRPr="00AD3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618</w:t>
            </w:r>
          </w:p>
        </w:tc>
        <w:tc>
          <w:tcPr>
            <w:tcW w:w="2881" w:type="dxa"/>
          </w:tcPr>
          <w:p w14:paraId="1FB6F161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KI01000001.1</w:t>
            </w:r>
          </w:p>
        </w:tc>
        <w:tc>
          <w:tcPr>
            <w:tcW w:w="2882" w:type="dxa"/>
          </w:tcPr>
          <w:p w14:paraId="1FB6F162" w14:textId="77777777" w:rsidR="00B3151A" w:rsidRPr="00AD3411" w:rsidRDefault="00B3151A" w:rsidP="00AD3411">
            <w:pPr>
              <w:pStyle w:val="Pr-formataoHTML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3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187...195100</w:t>
            </w:r>
          </w:p>
        </w:tc>
      </w:tr>
    </w:tbl>
    <w:p w14:paraId="1FB6F164" w14:textId="075EB82B" w:rsidR="00E5141A" w:rsidRPr="00C23E37" w:rsidRDefault="00040B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3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23E37">
        <w:rPr>
          <w:rFonts w:ascii="Times New Roman" w:hAnsi="Times New Roman" w:cs="Times New Roman"/>
          <w:sz w:val="24"/>
          <w:szCs w:val="24"/>
          <w:lang w:val="en-US"/>
        </w:rPr>
        <w:t xml:space="preserve"> Coordinates comprise </w:t>
      </w:r>
      <w:r w:rsidR="00C23E37" w:rsidRPr="00C23E37">
        <w:rPr>
          <w:rFonts w:ascii="Times New Roman" w:hAnsi="Times New Roman" w:cs="Times New Roman"/>
          <w:sz w:val="24"/>
          <w:szCs w:val="24"/>
          <w:lang w:val="en-US"/>
        </w:rPr>
        <w:t xml:space="preserve">the entire sequence of the ICE, </w:t>
      </w:r>
      <w:r w:rsidR="00A24F12"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="00C23E37" w:rsidRPr="00C23E37">
        <w:rPr>
          <w:rFonts w:ascii="Times New Roman" w:hAnsi="Times New Roman" w:cs="Times New Roman"/>
          <w:sz w:val="24"/>
          <w:szCs w:val="24"/>
          <w:lang w:val="en-US"/>
        </w:rPr>
        <w:t xml:space="preserve"> the repeats </w:t>
      </w:r>
      <w:proofErr w:type="spellStart"/>
      <w:r w:rsidR="00C23E37" w:rsidRPr="00C23E37">
        <w:rPr>
          <w:rFonts w:ascii="Times New Roman" w:hAnsi="Times New Roman" w:cs="Times New Roman"/>
          <w:i/>
          <w:iCs/>
          <w:sz w:val="24"/>
          <w:szCs w:val="24"/>
          <w:lang w:val="en-US"/>
        </w:rPr>
        <w:t>att</w:t>
      </w:r>
      <w:r w:rsidR="00C23E37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proofErr w:type="spellEnd"/>
      <w:r w:rsidR="00C23E37" w:rsidRPr="00C23E3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C23E37" w:rsidRPr="00A24F12">
        <w:rPr>
          <w:rFonts w:ascii="Times New Roman" w:hAnsi="Times New Roman" w:cs="Times New Roman"/>
          <w:i/>
          <w:iCs/>
          <w:sz w:val="24"/>
          <w:szCs w:val="24"/>
          <w:lang w:val="en-US"/>
        </w:rPr>
        <w:t>attR</w:t>
      </w:r>
      <w:proofErr w:type="spellEnd"/>
      <w:r w:rsidR="00C23E37" w:rsidRPr="00C23E3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5141A" w:rsidRPr="00C23E37" w:rsidSect="00522299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51A"/>
    <w:rsid w:val="00040BC6"/>
    <w:rsid w:val="000614D0"/>
    <w:rsid w:val="000756F5"/>
    <w:rsid w:val="00241016"/>
    <w:rsid w:val="002B10A5"/>
    <w:rsid w:val="002B27B6"/>
    <w:rsid w:val="00405AF1"/>
    <w:rsid w:val="00425640"/>
    <w:rsid w:val="00522299"/>
    <w:rsid w:val="00A24F12"/>
    <w:rsid w:val="00AD3411"/>
    <w:rsid w:val="00B3151A"/>
    <w:rsid w:val="00C23E37"/>
    <w:rsid w:val="00DF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6F150"/>
  <w15:docId w15:val="{81D69BBA-0C80-4D8B-B2AA-68F96E2A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3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B315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3151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Rodrigo Galhardo</cp:lastModifiedBy>
  <cp:revision>2</cp:revision>
  <dcterms:created xsi:type="dcterms:W3CDTF">2020-09-08T04:56:00Z</dcterms:created>
  <dcterms:modified xsi:type="dcterms:W3CDTF">2020-09-08T04:56:00Z</dcterms:modified>
</cp:coreProperties>
</file>